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CCF76" w14:textId="50B46094" w:rsidR="00946E89" w:rsidRDefault="00946E89" w:rsidP="00D83901">
      <w:pPr>
        <w:ind w:firstLineChars="59" w:firstLine="142"/>
        <w:rPr>
          <w:rFonts w:ascii="Times New Roman" w:hAnsi="Times New Roman" w:cs="Times New Roman"/>
        </w:rPr>
      </w:pPr>
      <w:r w:rsidRPr="00946E89">
        <w:rPr>
          <w:rFonts w:ascii="Times New Roman" w:hAnsi="Times New Roman" w:cs="Times New Roman"/>
        </w:rPr>
        <w:t xml:space="preserve">Table </w:t>
      </w:r>
      <w:r w:rsidR="002173DB">
        <w:rPr>
          <w:rFonts w:ascii="Times New Roman" w:hAnsi="Times New Roman" w:cs="Times New Roman"/>
        </w:rPr>
        <w:t>S</w:t>
      </w:r>
      <w:r w:rsidRPr="00946E89">
        <w:rPr>
          <w:rFonts w:ascii="Times New Roman" w:hAnsi="Times New Roman" w:cs="Times New Roman"/>
        </w:rPr>
        <w:t xml:space="preserve">1. </w:t>
      </w:r>
      <w:r w:rsidR="00FF7F56">
        <w:rPr>
          <w:rFonts w:ascii="Times New Roman" w:hAnsi="Times New Roman" w:cs="Times New Roman"/>
        </w:rPr>
        <w:t xml:space="preserve">Aortic </w:t>
      </w:r>
      <w:r w:rsidR="004866F1">
        <w:rPr>
          <w:rFonts w:ascii="Times New Roman" w:hAnsi="Times New Roman" w:cs="Times New Roman"/>
        </w:rPr>
        <w:t>endograft infection</w:t>
      </w:r>
      <w:r>
        <w:rPr>
          <w:rFonts w:ascii="Times New Roman" w:hAnsi="Times New Roman" w:cs="Times New Roman"/>
        </w:rPr>
        <w:t xml:space="preserve"> </w:t>
      </w:r>
      <w:r w:rsidR="004866F1">
        <w:rPr>
          <w:rFonts w:ascii="Times New Roman" w:hAnsi="Times New Roman" w:cs="Times New Roman"/>
        </w:rPr>
        <w:t xml:space="preserve">due to </w:t>
      </w:r>
      <w:r w:rsidR="004866F1" w:rsidRPr="004866F1">
        <w:rPr>
          <w:rFonts w:ascii="Times New Roman" w:hAnsi="Times New Roman" w:cs="Times New Roman"/>
          <w:bCs/>
          <w:i/>
          <w:iCs/>
          <w:color w:val="000000" w:themeColor="text1"/>
        </w:rPr>
        <w:t xml:space="preserve">Pasteurella </w:t>
      </w:r>
      <w:proofErr w:type="spellStart"/>
      <w:r w:rsidR="004866F1" w:rsidRPr="004866F1">
        <w:rPr>
          <w:rFonts w:ascii="Times New Roman" w:hAnsi="Times New Roman" w:cs="Times New Roman"/>
          <w:bCs/>
          <w:i/>
          <w:iCs/>
          <w:color w:val="000000" w:themeColor="text1"/>
        </w:rPr>
        <w:t>multocida</w:t>
      </w:r>
      <w:proofErr w:type="spellEnd"/>
      <w:r w:rsidR="004866F1" w:rsidRPr="004866F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 the English literature</w:t>
      </w:r>
    </w:p>
    <w:tbl>
      <w:tblPr>
        <w:tblW w:w="128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4"/>
        <w:gridCol w:w="624"/>
        <w:gridCol w:w="558"/>
        <w:gridCol w:w="2694"/>
        <w:gridCol w:w="1417"/>
        <w:gridCol w:w="1701"/>
        <w:gridCol w:w="1418"/>
        <w:gridCol w:w="2268"/>
        <w:gridCol w:w="1134"/>
        <w:gridCol w:w="567"/>
      </w:tblGrid>
      <w:tr w:rsidR="00D83901" w14:paraId="2CD1BD29" w14:textId="77777777" w:rsidTr="00D83901">
        <w:trPr>
          <w:jc w:val="center"/>
        </w:trPr>
        <w:tc>
          <w:tcPr>
            <w:tcW w:w="514" w:type="dxa"/>
            <w:shd w:val="clear" w:color="auto" w:fill="auto"/>
          </w:tcPr>
          <w:p w14:paraId="47409114" w14:textId="77777777" w:rsidR="0019673A" w:rsidRPr="00AA3744" w:rsidRDefault="0019673A" w:rsidP="00D83901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24" w:type="dxa"/>
            <w:shd w:val="clear" w:color="auto" w:fill="auto"/>
          </w:tcPr>
          <w:p w14:paraId="130A87AE" w14:textId="77777777" w:rsidR="0019673A" w:rsidRPr="00AA3744" w:rsidRDefault="0019673A" w:rsidP="000F323F">
            <w:pPr>
              <w:tabs>
                <w:tab w:val="left" w:pos="458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A3744">
              <w:rPr>
                <w:rFonts w:ascii="Times New Roman" w:hAnsi="Times New Roman"/>
                <w:sz w:val="22"/>
                <w:szCs w:val="22"/>
              </w:rPr>
              <w:t>Age (</w:t>
            </w:r>
            <w:proofErr w:type="spellStart"/>
            <w:r w:rsidRPr="00AA3744">
              <w:rPr>
                <w:rFonts w:ascii="Times New Roman" w:hAnsi="Times New Roman"/>
                <w:sz w:val="22"/>
                <w:szCs w:val="22"/>
              </w:rPr>
              <w:t>y.o</w:t>
            </w:r>
            <w:proofErr w:type="spellEnd"/>
            <w:r w:rsidRPr="00AA3744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8" w:type="dxa"/>
            <w:shd w:val="clear" w:color="auto" w:fill="auto"/>
          </w:tcPr>
          <w:p w14:paraId="1603E8C4" w14:textId="77777777" w:rsidR="0019673A" w:rsidRPr="00AA3744" w:rsidRDefault="0019673A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</w:t>
            </w:r>
            <w:r w:rsidRPr="00AA3744">
              <w:rPr>
                <w:rFonts w:ascii="Times New Roman" w:hAnsi="Times New Roman"/>
                <w:sz w:val="22"/>
                <w:szCs w:val="22"/>
              </w:rPr>
              <w:t>ex</w:t>
            </w:r>
          </w:p>
        </w:tc>
        <w:tc>
          <w:tcPr>
            <w:tcW w:w="2694" w:type="dxa"/>
            <w:shd w:val="clear" w:color="auto" w:fill="auto"/>
          </w:tcPr>
          <w:p w14:paraId="2F0576C7" w14:textId="2A01FF39" w:rsidR="0019673A" w:rsidRPr="00AA3744" w:rsidRDefault="0019673A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</w:t>
            </w:r>
            <w:r w:rsidRPr="00AA3744">
              <w:rPr>
                <w:rFonts w:ascii="Times New Roman" w:hAnsi="Times New Roman"/>
                <w:sz w:val="22"/>
                <w:szCs w:val="22"/>
              </w:rPr>
              <w:t xml:space="preserve">ymptoms </w:t>
            </w:r>
          </w:p>
        </w:tc>
        <w:tc>
          <w:tcPr>
            <w:tcW w:w="1417" w:type="dxa"/>
          </w:tcPr>
          <w:p w14:paraId="2CB08FC2" w14:textId="4D9C7450" w:rsidR="0019673A" w:rsidRDefault="0019673A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C</w:t>
            </w:r>
            <w:r>
              <w:rPr>
                <w:rFonts w:ascii="Times New Roman" w:hAnsi="Times New Roman"/>
                <w:sz w:val="22"/>
                <w:szCs w:val="22"/>
              </w:rPr>
              <w:t>ontact with animal</w:t>
            </w:r>
          </w:p>
        </w:tc>
        <w:tc>
          <w:tcPr>
            <w:tcW w:w="1701" w:type="dxa"/>
          </w:tcPr>
          <w:p w14:paraId="30D9DB42" w14:textId="67EA9059" w:rsidR="0019673A" w:rsidRDefault="0019673A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ssible risk factor</w:t>
            </w:r>
          </w:p>
        </w:tc>
        <w:tc>
          <w:tcPr>
            <w:tcW w:w="1418" w:type="dxa"/>
            <w:shd w:val="clear" w:color="auto" w:fill="auto"/>
          </w:tcPr>
          <w:p w14:paraId="7FAA8662" w14:textId="243BA9FC" w:rsidR="0019673A" w:rsidRPr="00AA3744" w:rsidRDefault="0019673A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</w:t>
            </w:r>
            <w:r w:rsidRPr="00AA3744">
              <w:rPr>
                <w:rFonts w:ascii="Times New Roman" w:hAnsi="Times New Roman"/>
                <w:sz w:val="22"/>
                <w:szCs w:val="22"/>
              </w:rPr>
              <w:t>ocation</w:t>
            </w:r>
          </w:p>
        </w:tc>
        <w:tc>
          <w:tcPr>
            <w:tcW w:w="2268" w:type="dxa"/>
          </w:tcPr>
          <w:p w14:paraId="2A536D0A" w14:textId="73F270CF" w:rsidR="0019673A" w:rsidRPr="00AA3744" w:rsidRDefault="0019673A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T</w:t>
            </w:r>
            <w:r>
              <w:rPr>
                <w:rFonts w:ascii="Times New Roman" w:hAnsi="Times New Roman"/>
                <w:sz w:val="22"/>
                <w:szCs w:val="22"/>
              </w:rPr>
              <w:t>reatment</w:t>
            </w:r>
          </w:p>
        </w:tc>
        <w:tc>
          <w:tcPr>
            <w:tcW w:w="1134" w:type="dxa"/>
          </w:tcPr>
          <w:p w14:paraId="5D8AD420" w14:textId="15DFA4D4" w:rsidR="0019673A" w:rsidRPr="00AA3744" w:rsidRDefault="0019673A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O</w:t>
            </w:r>
            <w:r>
              <w:rPr>
                <w:rFonts w:ascii="Times New Roman" w:hAnsi="Times New Roman"/>
                <w:sz w:val="22"/>
                <w:szCs w:val="22"/>
              </w:rPr>
              <w:t>utcome</w:t>
            </w:r>
          </w:p>
        </w:tc>
        <w:tc>
          <w:tcPr>
            <w:tcW w:w="567" w:type="dxa"/>
          </w:tcPr>
          <w:p w14:paraId="31F8B202" w14:textId="77777777" w:rsidR="0019673A" w:rsidRDefault="0019673A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f</w:t>
            </w:r>
          </w:p>
        </w:tc>
      </w:tr>
      <w:tr w:rsidR="00D83901" w:rsidRPr="00AA3744" w14:paraId="3BD06CB8" w14:textId="77777777" w:rsidTr="00D83901">
        <w:trPr>
          <w:jc w:val="center"/>
        </w:trPr>
        <w:tc>
          <w:tcPr>
            <w:tcW w:w="514" w:type="dxa"/>
            <w:shd w:val="clear" w:color="auto" w:fill="auto"/>
          </w:tcPr>
          <w:p w14:paraId="05529DD9" w14:textId="77777777" w:rsidR="0019673A" w:rsidRPr="00AA3744" w:rsidRDefault="0019673A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A374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624" w:type="dxa"/>
            <w:shd w:val="clear" w:color="auto" w:fill="auto"/>
          </w:tcPr>
          <w:p w14:paraId="4D7E3A0A" w14:textId="68FE7103" w:rsidR="0019673A" w:rsidRPr="00AA3744" w:rsidRDefault="0019673A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>S</w:t>
            </w:r>
          </w:p>
        </w:tc>
        <w:tc>
          <w:tcPr>
            <w:tcW w:w="558" w:type="dxa"/>
            <w:shd w:val="clear" w:color="auto" w:fill="auto"/>
          </w:tcPr>
          <w:p w14:paraId="7E8571EA" w14:textId="5118451E" w:rsidR="0019673A" w:rsidRPr="00AA3744" w:rsidRDefault="0019673A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>S</w:t>
            </w:r>
          </w:p>
        </w:tc>
        <w:tc>
          <w:tcPr>
            <w:tcW w:w="2694" w:type="dxa"/>
            <w:shd w:val="clear" w:color="auto" w:fill="auto"/>
          </w:tcPr>
          <w:p w14:paraId="60700781" w14:textId="230E2797" w:rsidR="0019673A" w:rsidRPr="00AA3744" w:rsidRDefault="0019673A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atigue, weight loss, back pain</w:t>
            </w:r>
          </w:p>
        </w:tc>
        <w:tc>
          <w:tcPr>
            <w:tcW w:w="1417" w:type="dxa"/>
          </w:tcPr>
          <w:p w14:paraId="5113B4AE" w14:textId="2326228E" w:rsidR="0019673A" w:rsidRPr="00AA3744" w:rsidRDefault="0019673A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+</w:t>
            </w:r>
          </w:p>
        </w:tc>
        <w:tc>
          <w:tcPr>
            <w:tcW w:w="1701" w:type="dxa"/>
          </w:tcPr>
          <w:p w14:paraId="6A0D7606" w14:textId="4CFA0158" w:rsidR="0019673A" w:rsidRPr="00AA3744" w:rsidRDefault="0019673A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alnourishment</w:t>
            </w:r>
          </w:p>
        </w:tc>
        <w:tc>
          <w:tcPr>
            <w:tcW w:w="1418" w:type="dxa"/>
            <w:shd w:val="clear" w:color="auto" w:fill="auto"/>
          </w:tcPr>
          <w:p w14:paraId="44DCD67A" w14:textId="259E0943" w:rsidR="0019673A" w:rsidRPr="00AA3744" w:rsidRDefault="0019673A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Infrarenal </w:t>
            </w:r>
          </w:p>
        </w:tc>
        <w:tc>
          <w:tcPr>
            <w:tcW w:w="2268" w:type="dxa"/>
          </w:tcPr>
          <w:p w14:paraId="57271537" w14:textId="20301F8D" w:rsidR="0019673A" w:rsidRPr="00AA3744" w:rsidRDefault="0019673A" w:rsidP="000F323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ercutaneous drainage</w:t>
            </w:r>
            <w:r w:rsidR="000F323F">
              <w:rPr>
                <w:rFonts w:ascii="Times New Roman" w:hAnsi="Times New Roman"/>
                <w:sz w:val="22"/>
                <w:szCs w:val="22"/>
              </w:rPr>
              <w:t xml:space="preserve"> and antibiotics</w:t>
            </w:r>
          </w:p>
        </w:tc>
        <w:tc>
          <w:tcPr>
            <w:tcW w:w="1134" w:type="dxa"/>
          </w:tcPr>
          <w:p w14:paraId="1165C9FB" w14:textId="6E31D346" w:rsidR="0019673A" w:rsidRPr="00AA3744" w:rsidRDefault="000F323F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covery</w:t>
            </w:r>
          </w:p>
        </w:tc>
        <w:tc>
          <w:tcPr>
            <w:tcW w:w="567" w:type="dxa"/>
          </w:tcPr>
          <w:p w14:paraId="09026459" w14:textId="32E9DB64" w:rsidR="0019673A" w:rsidRPr="00AA3744" w:rsidRDefault="002D2536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D83901" w:rsidRPr="00AA3744" w14:paraId="599B2933" w14:textId="77777777" w:rsidTr="00D83901">
        <w:trPr>
          <w:jc w:val="center"/>
        </w:trPr>
        <w:tc>
          <w:tcPr>
            <w:tcW w:w="514" w:type="dxa"/>
            <w:shd w:val="clear" w:color="auto" w:fill="auto"/>
          </w:tcPr>
          <w:p w14:paraId="45E7A623" w14:textId="77777777" w:rsidR="0019673A" w:rsidRPr="00AA3744" w:rsidRDefault="0019673A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A3744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624" w:type="dxa"/>
            <w:shd w:val="clear" w:color="auto" w:fill="auto"/>
          </w:tcPr>
          <w:p w14:paraId="62DD57A4" w14:textId="71FEB015" w:rsidR="0019673A" w:rsidRPr="00AA3744" w:rsidRDefault="0019673A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6</w:t>
            </w:r>
            <w:r w:rsidR="00C941F8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14:paraId="607820FE" w14:textId="1B8F2955" w:rsidR="0019673A" w:rsidRPr="00AA3744" w:rsidRDefault="0019673A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M</w:t>
            </w:r>
          </w:p>
        </w:tc>
        <w:tc>
          <w:tcPr>
            <w:tcW w:w="2694" w:type="dxa"/>
            <w:shd w:val="clear" w:color="auto" w:fill="auto"/>
          </w:tcPr>
          <w:p w14:paraId="7B96981F" w14:textId="02249E78" w:rsidR="0019673A" w:rsidRPr="00AA3744" w:rsidRDefault="000F323F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alaise, fever, chills and groin pain</w:t>
            </w:r>
          </w:p>
        </w:tc>
        <w:tc>
          <w:tcPr>
            <w:tcW w:w="1417" w:type="dxa"/>
          </w:tcPr>
          <w:p w14:paraId="3E2DA35F" w14:textId="241670C8" w:rsidR="0019673A" w:rsidRPr="00AA3744" w:rsidRDefault="0019673A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+</w:t>
            </w:r>
          </w:p>
        </w:tc>
        <w:tc>
          <w:tcPr>
            <w:tcW w:w="1701" w:type="dxa"/>
          </w:tcPr>
          <w:p w14:paraId="3E3532B0" w14:textId="6CFB8F0D" w:rsidR="0019673A" w:rsidRPr="00AA3744" w:rsidRDefault="00694507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</w:t>
            </w:r>
            <w:r w:rsidR="000F323F">
              <w:rPr>
                <w:rFonts w:ascii="Times New Roman" w:hAnsi="Times New Roman"/>
                <w:sz w:val="22"/>
                <w:szCs w:val="22"/>
              </w:rPr>
              <w:t>one</w:t>
            </w:r>
          </w:p>
        </w:tc>
        <w:tc>
          <w:tcPr>
            <w:tcW w:w="1418" w:type="dxa"/>
            <w:shd w:val="clear" w:color="auto" w:fill="auto"/>
          </w:tcPr>
          <w:p w14:paraId="5B56D406" w14:textId="5FBFFFB3" w:rsidR="0019673A" w:rsidRPr="00AA3744" w:rsidRDefault="000F323F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ortofemoral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bypass</w:t>
            </w:r>
          </w:p>
        </w:tc>
        <w:tc>
          <w:tcPr>
            <w:tcW w:w="2268" w:type="dxa"/>
          </w:tcPr>
          <w:p w14:paraId="76AD0BF4" w14:textId="6F93B8DE" w:rsidR="0019673A" w:rsidRPr="00AA3744" w:rsidRDefault="0019673A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Operatio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and antibiotics</w:t>
            </w:r>
          </w:p>
        </w:tc>
        <w:tc>
          <w:tcPr>
            <w:tcW w:w="1134" w:type="dxa"/>
          </w:tcPr>
          <w:p w14:paraId="67B07744" w14:textId="73ED92CE" w:rsidR="0019673A" w:rsidRPr="00AA3744" w:rsidRDefault="0019673A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covery</w:t>
            </w:r>
          </w:p>
        </w:tc>
        <w:tc>
          <w:tcPr>
            <w:tcW w:w="567" w:type="dxa"/>
          </w:tcPr>
          <w:p w14:paraId="77DC4DA2" w14:textId="733A99C0" w:rsidR="0019673A" w:rsidRPr="00AA3744" w:rsidRDefault="002173DB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</w:tr>
      <w:tr w:rsidR="00D83901" w:rsidRPr="00AA3744" w14:paraId="141008AF" w14:textId="77777777" w:rsidTr="00D83901">
        <w:trPr>
          <w:jc w:val="center"/>
        </w:trPr>
        <w:tc>
          <w:tcPr>
            <w:tcW w:w="514" w:type="dxa"/>
            <w:shd w:val="clear" w:color="auto" w:fill="auto"/>
          </w:tcPr>
          <w:p w14:paraId="3088725A" w14:textId="77777777" w:rsidR="0019673A" w:rsidRPr="00AA3744" w:rsidRDefault="0019673A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A3744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624" w:type="dxa"/>
            <w:shd w:val="clear" w:color="auto" w:fill="auto"/>
          </w:tcPr>
          <w:p w14:paraId="7D97C4F4" w14:textId="6BB63315" w:rsidR="0019673A" w:rsidRPr="00AA3744" w:rsidRDefault="00C941F8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6</w:t>
            </w:r>
            <w:r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558" w:type="dxa"/>
            <w:shd w:val="clear" w:color="auto" w:fill="auto"/>
          </w:tcPr>
          <w:p w14:paraId="426BB1D0" w14:textId="4EB7DF81" w:rsidR="0019673A" w:rsidRPr="00AA3744" w:rsidRDefault="0019673A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M</w:t>
            </w:r>
          </w:p>
        </w:tc>
        <w:tc>
          <w:tcPr>
            <w:tcW w:w="2694" w:type="dxa"/>
            <w:shd w:val="clear" w:color="auto" w:fill="auto"/>
          </w:tcPr>
          <w:p w14:paraId="38914511" w14:textId="32394C6C" w:rsidR="0019673A" w:rsidRPr="00AA3744" w:rsidRDefault="0019673A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ever, mental confusion</w:t>
            </w:r>
          </w:p>
        </w:tc>
        <w:tc>
          <w:tcPr>
            <w:tcW w:w="1417" w:type="dxa"/>
          </w:tcPr>
          <w:p w14:paraId="18EE4C8B" w14:textId="09085D02" w:rsidR="0019673A" w:rsidRPr="00AA3744" w:rsidRDefault="0019673A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+</w:t>
            </w:r>
          </w:p>
        </w:tc>
        <w:tc>
          <w:tcPr>
            <w:tcW w:w="1701" w:type="dxa"/>
          </w:tcPr>
          <w:p w14:paraId="35A2E592" w14:textId="7A49BEAE" w:rsidR="0019673A" w:rsidRPr="00AA3744" w:rsidRDefault="0019673A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L</w:t>
            </w:r>
            <w:r>
              <w:rPr>
                <w:rFonts w:ascii="Times New Roman" w:hAnsi="Times New Roman"/>
                <w:sz w:val="22"/>
                <w:szCs w:val="22"/>
              </w:rPr>
              <w:t>iver cirrhosis</w:t>
            </w:r>
          </w:p>
        </w:tc>
        <w:tc>
          <w:tcPr>
            <w:tcW w:w="1418" w:type="dxa"/>
            <w:shd w:val="clear" w:color="auto" w:fill="auto"/>
          </w:tcPr>
          <w:p w14:paraId="3813621C" w14:textId="4486806D" w:rsidR="0019673A" w:rsidRPr="00AA3744" w:rsidRDefault="00C941F8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nf</w:t>
            </w:r>
            <w:r w:rsidR="008D6E4E">
              <w:rPr>
                <w:rFonts w:ascii="Times New Roman" w:hAnsi="Times New Roman"/>
                <w:sz w:val="22"/>
                <w:szCs w:val="22"/>
              </w:rPr>
              <w:t>r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arenal </w:t>
            </w:r>
          </w:p>
        </w:tc>
        <w:tc>
          <w:tcPr>
            <w:tcW w:w="2268" w:type="dxa"/>
          </w:tcPr>
          <w:p w14:paraId="6D398B84" w14:textId="426F11F1" w:rsidR="0019673A" w:rsidRPr="00AA3744" w:rsidRDefault="0019673A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ntibiotics</w:t>
            </w:r>
          </w:p>
        </w:tc>
        <w:tc>
          <w:tcPr>
            <w:tcW w:w="1134" w:type="dxa"/>
          </w:tcPr>
          <w:p w14:paraId="53AA461B" w14:textId="604639F7" w:rsidR="0019673A" w:rsidRPr="00AA3744" w:rsidRDefault="0019673A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/>
                <w:sz w:val="22"/>
                <w:szCs w:val="22"/>
              </w:rPr>
              <w:t>ecovery</w:t>
            </w:r>
          </w:p>
        </w:tc>
        <w:tc>
          <w:tcPr>
            <w:tcW w:w="567" w:type="dxa"/>
          </w:tcPr>
          <w:p w14:paraId="46505D17" w14:textId="1552A39A" w:rsidR="0019673A" w:rsidRPr="00AA3744" w:rsidRDefault="002173DB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D83901" w:rsidRPr="00AA3744" w14:paraId="1C8B6252" w14:textId="77777777" w:rsidTr="00D83901">
        <w:trPr>
          <w:jc w:val="center"/>
        </w:trPr>
        <w:tc>
          <w:tcPr>
            <w:tcW w:w="514" w:type="dxa"/>
            <w:shd w:val="clear" w:color="auto" w:fill="auto"/>
          </w:tcPr>
          <w:p w14:paraId="4629E66F" w14:textId="77777777" w:rsidR="0019673A" w:rsidRPr="00AA3744" w:rsidRDefault="0019673A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A3744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624" w:type="dxa"/>
            <w:shd w:val="clear" w:color="auto" w:fill="auto"/>
          </w:tcPr>
          <w:p w14:paraId="507A0764" w14:textId="2235D3A2" w:rsidR="0019673A" w:rsidRPr="00AA3744" w:rsidRDefault="00C941F8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7</w:t>
            </w:r>
            <w:r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558" w:type="dxa"/>
            <w:shd w:val="clear" w:color="auto" w:fill="auto"/>
          </w:tcPr>
          <w:p w14:paraId="747A63B6" w14:textId="7E0C3E63" w:rsidR="0019673A" w:rsidRPr="00AA3744" w:rsidRDefault="00C941F8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F</w:t>
            </w:r>
          </w:p>
        </w:tc>
        <w:tc>
          <w:tcPr>
            <w:tcW w:w="2694" w:type="dxa"/>
            <w:shd w:val="clear" w:color="auto" w:fill="auto"/>
          </w:tcPr>
          <w:p w14:paraId="16503BE6" w14:textId="0F83A809" w:rsidR="0019673A" w:rsidRPr="00AA3744" w:rsidRDefault="00C941F8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rainage from the right femoral incision</w:t>
            </w:r>
          </w:p>
        </w:tc>
        <w:tc>
          <w:tcPr>
            <w:tcW w:w="1417" w:type="dxa"/>
          </w:tcPr>
          <w:p w14:paraId="274945FE" w14:textId="6789271D" w:rsidR="0019673A" w:rsidRPr="00AA3744" w:rsidRDefault="0019673A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+</w:t>
            </w:r>
          </w:p>
        </w:tc>
        <w:tc>
          <w:tcPr>
            <w:tcW w:w="1701" w:type="dxa"/>
          </w:tcPr>
          <w:p w14:paraId="5833F5DC" w14:textId="6728AFF6" w:rsidR="0019673A" w:rsidRPr="00AA3744" w:rsidRDefault="0019673A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>one</w:t>
            </w:r>
          </w:p>
        </w:tc>
        <w:tc>
          <w:tcPr>
            <w:tcW w:w="1418" w:type="dxa"/>
            <w:shd w:val="clear" w:color="auto" w:fill="auto"/>
          </w:tcPr>
          <w:p w14:paraId="1F16A6EC" w14:textId="3AD62642" w:rsidR="0019673A" w:rsidRPr="00AA3744" w:rsidRDefault="008D6E4E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Infrarenal </w:t>
            </w:r>
          </w:p>
        </w:tc>
        <w:tc>
          <w:tcPr>
            <w:tcW w:w="2268" w:type="dxa"/>
          </w:tcPr>
          <w:p w14:paraId="19928A5A" w14:textId="651F9865" w:rsidR="0019673A" w:rsidRPr="00AA3744" w:rsidRDefault="00C941F8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Operatio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and antibiotics</w:t>
            </w:r>
          </w:p>
        </w:tc>
        <w:tc>
          <w:tcPr>
            <w:tcW w:w="1134" w:type="dxa"/>
          </w:tcPr>
          <w:p w14:paraId="25D260A2" w14:textId="37B5BE17" w:rsidR="0019673A" w:rsidRPr="00AA3744" w:rsidRDefault="0019673A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/>
                <w:sz w:val="22"/>
                <w:szCs w:val="22"/>
              </w:rPr>
              <w:t>ecovery</w:t>
            </w:r>
          </w:p>
        </w:tc>
        <w:tc>
          <w:tcPr>
            <w:tcW w:w="567" w:type="dxa"/>
          </w:tcPr>
          <w:p w14:paraId="12D1FAB3" w14:textId="50F445C7" w:rsidR="0019673A" w:rsidRPr="00AA3744" w:rsidRDefault="002173DB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</w:tr>
      <w:tr w:rsidR="00D83901" w:rsidRPr="00AA3744" w14:paraId="07D19FDE" w14:textId="77777777" w:rsidTr="00D83901">
        <w:trPr>
          <w:jc w:val="center"/>
        </w:trPr>
        <w:tc>
          <w:tcPr>
            <w:tcW w:w="514" w:type="dxa"/>
            <w:shd w:val="clear" w:color="auto" w:fill="auto"/>
          </w:tcPr>
          <w:p w14:paraId="7379E76F" w14:textId="0FEEB4C2" w:rsidR="0019673A" w:rsidRPr="00AA3744" w:rsidRDefault="0019673A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5</w:t>
            </w:r>
          </w:p>
        </w:tc>
        <w:tc>
          <w:tcPr>
            <w:tcW w:w="624" w:type="dxa"/>
            <w:shd w:val="clear" w:color="auto" w:fill="auto"/>
          </w:tcPr>
          <w:p w14:paraId="26B071E1" w14:textId="3D61A158" w:rsidR="0019673A" w:rsidRDefault="0019673A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6</w:t>
            </w:r>
            <w:r w:rsidR="00C941F8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558" w:type="dxa"/>
            <w:shd w:val="clear" w:color="auto" w:fill="auto"/>
          </w:tcPr>
          <w:p w14:paraId="5A0D9596" w14:textId="36981812" w:rsidR="0019673A" w:rsidRPr="00AA3744" w:rsidRDefault="00C941F8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F</w:t>
            </w:r>
          </w:p>
        </w:tc>
        <w:tc>
          <w:tcPr>
            <w:tcW w:w="2694" w:type="dxa"/>
            <w:shd w:val="clear" w:color="auto" w:fill="auto"/>
          </w:tcPr>
          <w:p w14:paraId="563074F5" w14:textId="780A68B3" w:rsidR="0019673A" w:rsidRPr="001D40D6" w:rsidRDefault="0019673A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F</w:t>
            </w:r>
            <w:r w:rsidRPr="001D40D6">
              <w:rPr>
                <w:rFonts w:ascii="Times New Roman" w:hAnsi="Times New Roman" w:cs="Times New Roman"/>
                <w:kern w:val="0"/>
                <w:sz w:val="22"/>
                <w:szCs w:val="22"/>
              </w:rPr>
              <w:t>ever</w:t>
            </w:r>
            <w:r w:rsidR="00C941F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, hematuria, abdominal pain, flank pain. </w:t>
            </w:r>
          </w:p>
        </w:tc>
        <w:tc>
          <w:tcPr>
            <w:tcW w:w="1417" w:type="dxa"/>
          </w:tcPr>
          <w:p w14:paraId="1C03B033" w14:textId="7EC1B4CE" w:rsidR="0019673A" w:rsidRDefault="0019673A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+</w:t>
            </w:r>
          </w:p>
        </w:tc>
        <w:tc>
          <w:tcPr>
            <w:tcW w:w="1701" w:type="dxa"/>
          </w:tcPr>
          <w:p w14:paraId="548B5C28" w14:textId="2B9DA7C1" w:rsidR="0019673A" w:rsidRDefault="0019673A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>one</w:t>
            </w:r>
          </w:p>
        </w:tc>
        <w:tc>
          <w:tcPr>
            <w:tcW w:w="1418" w:type="dxa"/>
            <w:shd w:val="clear" w:color="auto" w:fill="auto"/>
          </w:tcPr>
          <w:p w14:paraId="29151740" w14:textId="76F9B641" w:rsidR="0019673A" w:rsidRDefault="008D6E4E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Infrarenal </w:t>
            </w:r>
          </w:p>
        </w:tc>
        <w:tc>
          <w:tcPr>
            <w:tcW w:w="2268" w:type="dxa"/>
          </w:tcPr>
          <w:p w14:paraId="3FA4D847" w14:textId="11BD2297" w:rsidR="0019673A" w:rsidRDefault="0019673A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Operatio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and antibiotics</w:t>
            </w:r>
          </w:p>
        </w:tc>
        <w:tc>
          <w:tcPr>
            <w:tcW w:w="1134" w:type="dxa"/>
          </w:tcPr>
          <w:p w14:paraId="3209E3EA" w14:textId="321D4A7F" w:rsidR="0019673A" w:rsidRDefault="0019673A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/>
                <w:sz w:val="22"/>
                <w:szCs w:val="22"/>
              </w:rPr>
              <w:t>ecovery</w:t>
            </w:r>
          </w:p>
        </w:tc>
        <w:tc>
          <w:tcPr>
            <w:tcW w:w="567" w:type="dxa"/>
          </w:tcPr>
          <w:p w14:paraId="40794826" w14:textId="4FADD3FC" w:rsidR="0019673A" w:rsidRPr="00AA3744" w:rsidRDefault="002173DB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</w:tr>
      <w:tr w:rsidR="00D83901" w:rsidRPr="00AA3744" w14:paraId="06581F61" w14:textId="77777777" w:rsidTr="00D83901">
        <w:trPr>
          <w:trHeight w:val="777"/>
          <w:jc w:val="center"/>
        </w:trPr>
        <w:tc>
          <w:tcPr>
            <w:tcW w:w="514" w:type="dxa"/>
            <w:shd w:val="clear" w:color="auto" w:fill="auto"/>
          </w:tcPr>
          <w:p w14:paraId="4E89F9A1" w14:textId="7DB87299" w:rsidR="0019673A" w:rsidRDefault="0019673A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6</w:t>
            </w:r>
          </w:p>
        </w:tc>
        <w:tc>
          <w:tcPr>
            <w:tcW w:w="624" w:type="dxa"/>
            <w:shd w:val="clear" w:color="auto" w:fill="auto"/>
          </w:tcPr>
          <w:p w14:paraId="1E3A825D" w14:textId="74CCBCEC" w:rsidR="0019673A" w:rsidRDefault="008D6E4E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558" w:type="dxa"/>
            <w:shd w:val="clear" w:color="auto" w:fill="auto"/>
          </w:tcPr>
          <w:p w14:paraId="45A7DA57" w14:textId="45A3F5F9" w:rsidR="0019673A" w:rsidRDefault="008D6E4E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M</w:t>
            </w:r>
          </w:p>
        </w:tc>
        <w:tc>
          <w:tcPr>
            <w:tcW w:w="2694" w:type="dxa"/>
            <w:shd w:val="clear" w:color="auto" w:fill="auto"/>
          </w:tcPr>
          <w:p w14:paraId="53700A0E" w14:textId="308F9842" w:rsidR="0019673A" w:rsidRPr="001D40D6" w:rsidRDefault="008D6E4E" w:rsidP="008D6E4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Abdominal and back pain</w:t>
            </w:r>
          </w:p>
        </w:tc>
        <w:tc>
          <w:tcPr>
            <w:tcW w:w="1417" w:type="dxa"/>
          </w:tcPr>
          <w:p w14:paraId="0C3E9BBF" w14:textId="694DE89D" w:rsidR="0019673A" w:rsidRDefault="0019673A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+</w:t>
            </w:r>
          </w:p>
        </w:tc>
        <w:tc>
          <w:tcPr>
            <w:tcW w:w="1701" w:type="dxa"/>
          </w:tcPr>
          <w:p w14:paraId="58E9AE00" w14:textId="17F1E20F" w:rsidR="0019673A" w:rsidRDefault="008D6E4E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IV infection</w:t>
            </w:r>
          </w:p>
        </w:tc>
        <w:tc>
          <w:tcPr>
            <w:tcW w:w="1418" w:type="dxa"/>
            <w:shd w:val="clear" w:color="auto" w:fill="auto"/>
          </w:tcPr>
          <w:p w14:paraId="7F36CEAD" w14:textId="64D1C197" w:rsidR="0019673A" w:rsidRDefault="008D6E4E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Infrarenal </w:t>
            </w:r>
          </w:p>
        </w:tc>
        <w:tc>
          <w:tcPr>
            <w:tcW w:w="2268" w:type="dxa"/>
          </w:tcPr>
          <w:p w14:paraId="4B19A90D" w14:textId="1FE4BC1F" w:rsidR="0019673A" w:rsidRDefault="0019673A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Operatio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and antibiotics</w:t>
            </w:r>
          </w:p>
        </w:tc>
        <w:tc>
          <w:tcPr>
            <w:tcW w:w="1134" w:type="dxa"/>
          </w:tcPr>
          <w:p w14:paraId="32773143" w14:textId="705DDC7A" w:rsidR="0019673A" w:rsidRDefault="0019673A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/>
                <w:sz w:val="22"/>
                <w:szCs w:val="22"/>
              </w:rPr>
              <w:t>ecovery</w:t>
            </w:r>
          </w:p>
        </w:tc>
        <w:tc>
          <w:tcPr>
            <w:tcW w:w="567" w:type="dxa"/>
          </w:tcPr>
          <w:p w14:paraId="21A9B381" w14:textId="53FA2BAC" w:rsidR="0019673A" w:rsidRPr="00AA3744" w:rsidRDefault="002173DB" w:rsidP="0095534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</w:tr>
      <w:tr w:rsidR="00D83901" w:rsidRPr="00AA3744" w14:paraId="17058553" w14:textId="77777777" w:rsidTr="00D83901">
        <w:trPr>
          <w:jc w:val="center"/>
        </w:trPr>
        <w:tc>
          <w:tcPr>
            <w:tcW w:w="514" w:type="dxa"/>
            <w:shd w:val="clear" w:color="auto" w:fill="auto"/>
          </w:tcPr>
          <w:p w14:paraId="6F6ABEDF" w14:textId="1EC335C4" w:rsidR="008D6E4E" w:rsidRDefault="008D6E4E" w:rsidP="008D6E4E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7</w:t>
            </w:r>
          </w:p>
        </w:tc>
        <w:tc>
          <w:tcPr>
            <w:tcW w:w="624" w:type="dxa"/>
            <w:shd w:val="clear" w:color="auto" w:fill="auto"/>
          </w:tcPr>
          <w:p w14:paraId="6D2971D0" w14:textId="09A657AA" w:rsidR="008D6E4E" w:rsidRDefault="008D6E4E" w:rsidP="008D6E4E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6</w:t>
            </w:r>
            <w:r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558" w:type="dxa"/>
            <w:shd w:val="clear" w:color="auto" w:fill="auto"/>
          </w:tcPr>
          <w:p w14:paraId="6A001BB1" w14:textId="4D7DBEDE" w:rsidR="008D6E4E" w:rsidRDefault="008D6E4E" w:rsidP="008D6E4E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M</w:t>
            </w:r>
          </w:p>
        </w:tc>
        <w:tc>
          <w:tcPr>
            <w:tcW w:w="2694" w:type="dxa"/>
            <w:shd w:val="clear" w:color="auto" w:fill="auto"/>
          </w:tcPr>
          <w:p w14:paraId="21333B21" w14:textId="5AFDCC6E" w:rsidR="008D6E4E" w:rsidRDefault="008D6E4E" w:rsidP="008D6E4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Fever, cellulitis</w:t>
            </w:r>
          </w:p>
        </w:tc>
        <w:tc>
          <w:tcPr>
            <w:tcW w:w="1417" w:type="dxa"/>
          </w:tcPr>
          <w:p w14:paraId="4570350F" w14:textId="170C50D1" w:rsidR="008D6E4E" w:rsidRDefault="008D6E4E" w:rsidP="008D6E4E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+</w:t>
            </w:r>
          </w:p>
        </w:tc>
        <w:tc>
          <w:tcPr>
            <w:tcW w:w="1701" w:type="dxa"/>
          </w:tcPr>
          <w:p w14:paraId="7CB052A4" w14:textId="4C8B5878" w:rsidR="008D6E4E" w:rsidRDefault="008D6E4E" w:rsidP="008D6E4E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>one</w:t>
            </w:r>
          </w:p>
        </w:tc>
        <w:tc>
          <w:tcPr>
            <w:tcW w:w="1418" w:type="dxa"/>
            <w:shd w:val="clear" w:color="auto" w:fill="auto"/>
          </w:tcPr>
          <w:p w14:paraId="4E1BE221" w14:textId="5DFC9FEF" w:rsidR="008D6E4E" w:rsidRDefault="008D6E4E" w:rsidP="008D6E4E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Infrarenal </w:t>
            </w:r>
          </w:p>
        </w:tc>
        <w:tc>
          <w:tcPr>
            <w:tcW w:w="2268" w:type="dxa"/>
          </w:tcPr>
          <w:p w14:paraId="1ACBFB7A" w14:textId="7B29382D" w:rsidR="008D6E4E" w:rsidRPr="004866F1" w:rsidRDefault="008D6E4E" w:rsidP="008D6E4E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Operatio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and antibiotics</w:t>
            </w:r>
          </w:p>
        </w:tc>
        <w:tc>
          <w:tcPr>
            <w:tcW w:w="1134" w:type="dxa"/>
          </w:tcPr>
          <w:p w14:paraId="1E7B3B0F" w14:textId="448D42C5" w:rsidR="008D6E4E" w:rsidRDefault="008D6E4E" w:rsidP="008D6E4E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/>
                <w:sz w:val="22"/>
                <w:szCs w:val="22"/>
              </w:rPr>
              <w:t>ecovery</w:t>
            </w:r>
          </w:p>
        </w:tc>
        <w:tc>
          <w:tcPr>
            <w:tcW w:w="567" w:type="dxa"/>
          </w:tcPr>
          <w:p w14:paraId="789569B7" w14:textId="5702D550" w:rsidR="008D6E4E" w:rsidRPr="00AA3744" w:rsidRDefault="002173DB" w:rsidP="008D6E4E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</w:tr>
    </w:tbl>
    <w:p w14:paraId="07F1C462" w14:textId="41221E89" w:rsidR="00946E89" w:rsidRDefault="000F323F" w:rsidP="00D83901">
      <w:pPr>
        <w:ind w:firstLineChars="59" w:firstLine="142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f, references; NS, not shown, </w:t>
      </w:r>
      <w:r w:rsidR="001310BF">
        <w:rPr>
          <w:rFonts w:ascii="Times New Roman" w:hAnsi="Times New Roman" w:cs="Times New Roman"/>
        </w:rPr>
        <w:t xml:space="preserve">M, male; </w:t>
      </w:r>
      <w:r>
        <w:rPr>
          <w:rFonts w:ascii="Times New Roman" w:hAnsi="Times New Roman" w:cs="Times New Roman"/>
        </w:rPr>
        <w:t xml:space="preserve">F, female. </w:t>
      </w:r>
    </w:p>
    <w:p w14:paraId="434D1E21" w14:textId="77777777" w:rsidR="00D83901" w:rsidRDefault="00D83901" w:rsidP="00D83901">
      <w:pPr>
        <w:ind w:firstLineChars="59" w:firstLine="142"/>
        <w:jc w:val="left"/>
        <w:rPr>
          <w:rFonts w:ascii="Times New Roman" w:hAnsi="Times New Roman" w:cs="Times New Roman"/>
        </w:rPr>
      </w:pPr>
    </w:p>
    <w:p w14:paraId="3E60B936" w14:textId="56079AD7" w:rsidR="00D83901" w:rsidRDefault="00D83901" w:rsidP="00D83901">
      <w:pPr>
        <w:ind w:firstLineChars="59" w:firstLine="142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/>
        </w:rPr>
        <w:t>eferences</w:t>
      </w:r>
    </w:p>
    <w:p w14:paraId="3952F180" w14:textId="763C5824" w:rsidR="00D83901" w:rsidRPr="00D83901" w:rsidRDefault="00D83901" w:rsidP="00D83901">
      <w:pPr>
        <w:pStyle w:val="a3"/>
        <w:numPr>
          <w:ilvl w:val="0"/>
          <w:numId w:val="2"/>
        </w:numPr>
        <w:ind w:leftChars="0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spellStart"/>
      <w:r w:rsidRPr="00D83901">
        <w:rPr>
          <w:rFonts w:ascii="Times New Roman" w:hAnsi="Times New Roman" w:cs="Times New Roman"/>
          <w:color w:val="000000" w:themeColor="text1"/>
          <w:sz w:val="22"/>
          <w:szCs w:val="22"/>
        </w:rPr>
        <w:t>Jayakrishnan</w:t>
      </w:r>
      <w:proofErr w:type="spellEnd"/>
      <w:r w:rsidRPr="00D8390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T, </w:t>
      </w:r>
      <w:proofErr w:type="spellStart"/>
      <w:r w:rsidRPr="00D83901">
        <w:rPr>
          <w:rFonts w:ascii="Times New Roman" w:hAnsi="Times New Roman" w:cs="Times New Roman"/>
          <w:color w:val="000000" w:themeColor="text1"/>
          <w:sz w:val="22"/>
          <w:szCs w:val="22"/>
        </w:rPr>
        <w:t>Keyashian</w:t>
      </w:r>
      <w:proofErr w:type="spellEnd"/>
      <w:r w:rsidRPr="00D8390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B, Amene J et al. Aortic endograft </w:t>
      </w:r>
      <w:proofErr w:type="spellStart"/>
      <w:r w:rsidRPr="00D83901">
        <w:rPr>
          <w:rFonts w:ascii="Times New Roman" w:hAnsi="Times New Roman" w:cs="Times New Roman"/>
          <w:color w:val="000000" w:themeColor="text1"/>
          <w:sz w:val="22"/>
          <w:szCs w:val="22"/>
        </w:rPr>
        <w:t>infectuin</w:t>
      </w:r>
      <w:proofErr w:type="spellEnd"/>
      <w:r w:rsidRPr="00D8390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by Pasteurella </w:t>
      </w:r>
      <w:proofErr w:type="spellStart"/>
      <w:proofErr w:type="gramStart"/>
      <w:r w:rsidRPr="00D83901">
        <w:rPr>
          <w:rFonts w:ascii="Times New Roman" w:hAnsi="Times New Roman" w:cs="Times New Roman"/>
          <w:color w:val="000000" w:themeColor="text1"/>
          <w:sz w:val="22"/>
          <w:szCs w:val="22"/>
        </w:rPr>
        <w:t>multocida</w:t>
      </w:r>
      <w:proofErr w:type="spellEnd"/>
      <w:r w:rsidRPr="00D8390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:</w:t>
      </w:r>
      <w:proofErr w:type="gramEnd"/>
      <w:r w:rsidRPr="00D8390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 rare case. </w:t>
      </w:r>
      <w:proofErr w:type="spellStart"/>
      <w:r w:rsidRPr="00D83901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Vasc</w:t>
      </w:r>
      <w:proofErr w:type="spellEnd"/>
      <w:r w:rsidRPr="00D83901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Endovascular Surg,</w:t>
      </w:r>
      <w:r w:rsidRPr="00D83901">
        <w:rPr>
          <w:rStyle w:val="apple-converted-space"/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 </w:t>
      </w:r>
      <w:r>
        <w:rPr>
          <w:rStyle w:val="apple-converted-space"/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2016; </w:t>
      </w:r>
      <w:r w:rsidRPr="00D83901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50</w:t>
      </w:r>
      <w: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: </w:t>
      </w:r>
      <w:r w:rsidRPr="00D83901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435-437.</w:t>
      </w:r>
    </w:p>
    <w:p w14:paraId="37091A4D" w14:textId="6C7F2A50" w:rsidR="00D83901" w:rsidRPr="00704149" w:rsidRDefault="00704149" w:rsidP="00D83901">
      <w:pPr>
        <w:pStyle w:val="a3"/>
        <w:numPr>
          <w:ilvl w:val="0"/>
          <w:numId w:val="2"/>
        </w:numPr>
        <w:ind w:leftChars="0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04149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>Kalish SB, Sands ML.</w:t>
      </w:r>
      <w:r w:rsidRPr="00704149">
        <w:rPr>
          <w:rFonts w:ascii="Times New Roman" w:hAnsi="Times New Roman" w:cs="Times New Roman"/>
          <w:sz w:val="22"/>
          <w:szCs w:val="22"/>
        </w:rPr>
        <w:t xml:space="preserve"> Pasteurella </w:t>
      </w:r>
      <w:proofErr w:type="spellStart"/>
      <w:r w:rsidRPr="00704149">
        <w:rPr>
          <w:rFonts w:ascii="Times New Roman" w:hAnsi="Times New Roman" w:cs="Times New Roman"/>
          <w:sz w:val="22"/>
          <w:szCs w:val="22"/>
        </w:rPr>
        <w:t>multocida</w:t>
      </w:r>
      <w:proofErr w:type="spellEnd"/>
      <w:r w:rsidRPr="00704149">
        <w:rPr>
          <w:rFonts w:ascii="Times New Roman" w:hAnsi="Times New Roman" w:cs="Times New Roman"/>
          <w:sz w:val="22"/>
          <w:szCs w:val="22"/>
        </w:rPr>
        <w:t xml:space="preserve"> infection of a prosthetic vascular graft. JAMA 1983; 249: 514-515.</w:t>
      </w:r>
    </w:p>
    <w:p w14:paraId="338A3253" w14:textId="0C44FFBC" w:rsidR="00704149" w:rsidRPr="00704149" w:rsidRDefault="00704149" w:rsidP="00D83901">
      <w:pPr>
        <w:pStyle w:val="a3"/>
        <w:numPr>
          <w:ilvl w:val="0"/>
          <w:numId w:val="2"/>
        </w:numPr>
        <w:ind w:leftChars="0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obbins A,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Fouilhé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L, Job L, et al.</w:t>
      </w:r>
      <w:r>
        <w:rPr>
          <w:rFonts w:ascii="Times New Roman" w:hAnsi="Times New Roman" w:cs="Times New Roman"/>
          <w:sz w:val="22"/>
          <w:szCs w:val="22"/>
        </w:rPr>
        <w:t xml:space="preserve"> Concomitant </w:t>
      </w:r>
      <w:r w:rsidRPr="00704149">
        <w:rPr>
          <w:rFonts w:ascii="Times New Roman" w:hAnsi="Times New Roman" w:cs="Times New Roman"/>
          <w:i/>
          <w:iCs/>
          <w:sz w:val="22"/>
          <w:szCs w:val="22"/>
        </w:rPr>
        <w:t xml:space="preserve">Pasteurella </w:t>
      </w:r>
      <w:proofErr w:type="spellStart"/>
      <w:r w:rsidRPr="00704149">
        <w:rPr>
          <w:rFonts w:ascii="Times New Roman" w:hAnsi="Times New Roman" w:cs="Times New Roman"/>
          <w:i/>
          <w:iCs/>
          <w:sz w:val="22"/>
          <w:szCs w:val="22"/>
        </w:rPr>
        <w:t>multocida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aortic endograft infection and </w:t>
      </w:r>
      <w:r w:rsidRPr="009E6B78">
        <w:rPr>
          <w:rFonts w:ascii="Times New Roman" w:hAnsi="Times New Roman" w:cs="Times New Roman"/>
          <w:i/>
          <w:iCs/>
          <w:sz w:val="22"/>
          <w:szCs w:val="22"/>
        </w:rPr>
        <w:t>Bartonella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04149">
        <w:rPr>
          <w:rFonts w:ascii="Times New Roman" w:hAnsi="Times New Roman" w:cs="Times New Roman"/>
          <w:i/>
          <w:iCs/>
          <w:sz w:val="22"/>
          <w:szCs w:val="22"/>
        </w:rPr>
        <w:t>henselae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endocarditis. </w:t>
      </w:r>
      <w:r w:rsidRPr="00704149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Med Mal Infect</w:t>
      </w:r>
      <w: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2015;</w:t>
      </w:r>
      <w:r w:rsidRPr="00704149">
        <w:rPr>
          <w:rStyle w:val="apple-converted-space"/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 </w:t>
      </w:r>
      <w:r w:rsidRPr="00704149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45</w:t>
      </w:r>
      <w: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: </w:t>
      </w:r>
      <w:r w:rsidRPr="00704149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424-426</w:t>
      </w:r>
      <w: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.</w:t>
      </w:r>
    </w:p>
    <w:p w14:paraId="5E0E11C8" w14:textId="2BF68EF1" w:rsidR="00704149" w:rsidRPr="00704149" w:rsidRDefault="00704149" w:rsidP="00D83901">
      <w:pPr>
        <w:pStyle w:val="a3"/>
        <w:numPr>
          <w:ilvl w:val="0"/>
          <w:numId w:val="2"/>
        </w:numPr>
        <w:ind w:leftChars="0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Sannella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NA,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Tavano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, McGoldrick DM, et al.</w:t>
      </w:r>
      <w:r>
        <w:rPr>
          <w:rFonts w:ascii="Times New Roman" w:hAnsi="Times New Roman" w:cs="Times New Roman"/>
          <w:sz w:val="22"/>
          <w:szCs w:val="22"/>
        </w:rPr>
        <w:t xml:space="preserve"> Aortic graft sepsis caused by </w:t>
      </w:r>
      <w:r w:rsidRPr="00704149">
        <w:rPr>
          <w:rFonts w:ascii="Times New Roman" w:hAnsi="Times New Roman" w:cs="Times New Roman"/>
          <w:i/>
          <w:iCs/>
          <w:sz w:val="22"/>
          <w:szCs w:val="22"/>
        </w:rPr>
        <w:t xml:space="preserve">Pasteurella </w:t>
      </w:r>
      <w:proofErr w:type="spellStart"/>
      <w:r w:rsidRPr="00704149">
        <w:rPr>
          <w:rFonts w:ascii="Times New Roman" w:hAnsi="Times New Roman" w:cs="Times New Roman"/>
          <w:i/>
          <w:iCs/>
          <w:sz w:val="22"/>
          <w:szCs w:val="22"/>
        </w:rPr>
        <w:t>multocida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. J </w:t>
      </w:r>
      <w:proofErr w:type="spellStart"/>
      <w:r>
        <w:rPr>
          <w:rFonts w:ascii="Times New Roman" w:hAnsi="Times New Roman" w:cs="Times New Roman"/>
          <w:sz w:val="22"/>
          <w:szCs w:val="22"/>
        </w:rPr>
        <w:t>Vasc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Surg 1987; 5: 887-888. </w:t>
      </w:r>
    </w:p>
    <w:p w14:paraId="3ABF2C3F" w14:textId="5200DF8D" w:rsidR="00704149" w:rsidRPr="00704149" w:rsidRDefault="00704149" w:rsidP="00D83901">
      <w:pPr>
        <w:pStyle w:val="a3"/>
        <w:numPr>
          <w:ilvl w:val="0"/>
          <w:numId w:val="2"/>
        </w:numPr>
        <w:ind w:leftChars="0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Shalan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, Wilson N,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Poels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J, et al.</w:t>
      </w:r>
      <w:r>
        <w:rPr>
          <w:rFonts w:ascii="Times New Roman" w:hAnsi="Times New Roman" w:cs="Times New Roman"/>
          <w:sz w:val="22"/>
          <w:szCs w:val="22"/>
        </w:rPr>
        <w:t xml:space="preserve"> The case of the </w:t>
      </w:r>
      <w:proofErr w:type="spellStart"/>
      <w:r>
        <w:rPr>
          <w:rFonts w:ascii="Times New Roman" w:hAnsi="Times New Roman" w:cs="Times New Roman"/>
          <w:sz w:val="22"/>
          <w:szCs w:val="22"/>
        </w:rPr>
        <w:t>neighbour’s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cat causing a symptomatic (mycotic) aortic aneurysm and an infected graft. EJVES Short Rep 2017; 37: 18-21.</w:t>
      </w:r>
    </w:p>
    <w:p w14:paraId="6BDB87E2" w14:textId="10C6A6D7" w:rsidR="00704149" w:rsidRPr="009E6B78" w:rsidRDefault="00704149" w:rsidP="00D83901">
      <w:pPr>
        <w:pStyle w:val="a3"/>
        <w:numPr>
          <w:ilvl w:val="0"/>
          <w:numId w:val="2"/>
        </w:numPr>
        <w:ind w:leftChars="0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Teso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, Williams S, </w:t>
      </w:r>
      <w:proofErr w:type="spellStart"/>
      <w:r w:rsidR="009E6B78">
        <w:rPr>
          <w:rFonts w:ascii="Times New Roman" w:hAnsi="Times New Roman" w:cs="Times New Roman"/>
          <w:color w:val="000000" w:themeColor="text1"/>
          <w:sz w:val="22"/>
          <w:szCs w:val="22"/>
        </w:rPr>
        <w:t>Karmy</w:t>
      </w:r>
      <w:proofErr w:type="spellEnd"/>
      <w:r w:rsidR="009E6B78">
        <w:rPr>
          <w:rFonts w:ascii="Times New Roman" w:hAnsi="Times New Roman" w:cs="Times New Roman"/>
          <w:color w:val="000000" w:themeColor="text1"/>
          <w:sz w:val="22"/>
          <w:szCs w:val="22"/>
        </w:rPr>
        <w:t>-</w:t>
      </w:r>
      <w:r w:rsidR="009E6B78">
        <w:rPr>
          <w:rFonts w:ascii="Times New Roman" w:hAnsi="Times New Roman" w:cs="Times New Roman"/>
          <w:sz w:val="22"/>
          <w:szCs w:val="22"/>
        </w:rPr>
        <w:t xml:space="preserve">Jones R. </w:t>
      </w:r>
      <w:r w:rsidR="009E6B78" w:rsidRPr="009E6B78">
        <w:rPr>
          <w:rFonts w:ascii="Times New Roman" w:hAnsi="Times New Roman" w:cs="Times New Roman"/>
          <w:i/>
          <w:iCs/>
          <w:sz w:val="22"/>
          <w:szCs w:val="22"/>
        </w:rPr>
        <w:t xml:space="preserve">Pasteurella </w:t>
      </w:r>
      <w:proofErr w:type="spellStart"/>
      <w:r w:rsidR="009E6B78" w:rsidRPr="009E6B78">
        <w:rPr>
          <w:rFonts w:ascii="Times New Roman" w:hAnsi="Times New Roman" w:cs="Times New Roman"/>
          <w:i/>
          <w:iCs/>
          <w:sz w:val="22"/>
          <w:szCs w:val="22"/>
        </w:rPr>
        <w:t>multocida</w:t>
      </w:r>
      <w:proofErr w:type="spellEnd"/>
      <w:r w:rsidR="009E6B78">
        <w:rPr>
          <w:rFonts w:ascii="Times New Roman" w:hAnsi="Times New Roman" w:cs="Times New Roman"/>
          <w:sz w:val="22"/>
          <w:szCs w:val="22"/>
        </w:rPr>
        <w:t xml:space="preserve"> infection of an abdominal aortic endograft. World J </w:t>
      </w:r>
      <w:proofErr w:type="spellStart"/>
      <w:r w:rsidR="009E6B78">
        <w:rPr>
          <w:rFonts w:ascii="Times New Roman" w:hAnsi="Times New Roman" w:cs="Times New Roman"/>
          <w:sz w:val="22"/>
          <w:szCs w:val="22"/>
        </w:rPr>
        <w:t>Radiol</w:t>
      </w:r>
      <w:proofErr w:type="spellEnd"/>
      <w:r w:rsidR="009E6B78">
        <w:rPr>
          <w:rFonts w:ascii="Times New Roman" w:hAnsi="Times New Roman" w:cs="Times New Roman"/>
          <w:sz w:val="22"/>
          <w:szCs w:val="22"/>
        </w:rPr>
        <w:t xml:space="preserve"> 2013; 5: 17-19.</w:t>
      </w:r>
    </w:p>
    <w:p w14:paraId="56805C68" w14:textId="4917BDE2" w:rsidR="009E6B78" w:rsidRPr="00D83901" w:rsidRDefault="009E6B78" w:rsidP="00D83901">
      <w:pPr>
        <w:pStyle w:val="a3"/>
        <w:numPr>
          <w:ilvl w:val="0"/>
          <w:numId w:val="2"/>
        </w:numPr>
        <w:ind w:leftChars="0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Silberfein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EJ, Lin PH, Bush RL, et al.</w:t>
      </w:r>
      <w:r>
        <w:rPr>
          <w:rFonts w:ascii="Times New Roman" w:hAnsi="Times New Roman" w:cs="Times New Roman"/>
          <w:sz w:val="22"/>
          <w:szCs w:val="22"/>
        </w:rPr>
        <w:t xml:space="preserve"> Aortic endograft infection due to </w:t>
      </w:r>
      <w:r w:rsidRPr="009E6B78">
        <w:rPr>
          <w:rFonts w:ascii="Times New Roman" w:hAnsi="Times New Roman" w:cs="Times New Roman"/>
          <w:i/>
          <w:iCs/>
          <w:sz w:val="22"/>
          <w:szCs w:val="22"/>
        </w:rPr>
        <w:t xml:space="preserve">Pasteurella </w:t>
      </w:r>
      <w:proofErr w:type="spellStart"/>
      <w:r w:rsidRPr="009E6B78">
        <w:rPr>
          <w:rFonts w:ascii="Times New Roman" w:hAnsi="Times New Roman" w:cs="Times New Roman"/>
          <w:i/>
          <w:iCs/>
          <w:sz w:val="22"/>
          <w:szCs w:val="22"/>
        </w:rPr>
        <w:t>multocida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following a rabbit bite. J </w:t>
      </w:r>
      <w:proofErr w:type="spellStart"/>
      <w:r>
        <w:rPr>
          <w:rFonts w:ascii="Times New Roman" w:hAnsi="Times New Roman" w:cs="Times New Roman"/>
          <w:sz w:val="22"/>
          <w:szCs w:val="22"/>
        </w:rPr>
        <w:t>Vasc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Surg 2006; 43:</w:t>
      </w:r>
      <w:r>
        <w:rPr>
          <w:rFonts w:ascii="Times New Roman" w:hAnsi="Times New Roman" w:cs="Times New Roman" w:hint="eastAsia"/>
          <w:sz w:val="22"/>
          <w:szCs w:val="22"/>
        </w:rPr>
        <w:t>3</w:t>
      </w:r>
      <w:r>
        <w:rPr>
          <w:rFonts w:ascii="Times New Roman" w:hAnsi="Times New Roman" w:cs="Times New Roman"/>
          <w:sz w:val="22"/>
          <w:szCs w:val="22"/>
        </w:rPr>
        <w:t>93-398</w:t>
      </w:r>
      <w:r>
        <w:rPr>
          <w:rFonts w:ascii="Times New Roman" w:hAnsi="Times New Roman" w:cs="Times New Roman" w:hint="eastAsia"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</w:p>
    <w:sectPr w:rsidR="009E6B78" w:rsidRPr="00D83901" w:rsidSect="00946E89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2C6B62"/>
    <w:multiLevelType w:val="hybridMultilevel"/>
    <w:tmpl w:val="D4963596"/>
    <w:lvl w:ilvl="0" w:tplc="80F49940">
      <w:start w:val="1"/>
      <w:numFmt w:val="decimal"/>
      <w:lvlText w:val="%1."/>
      <w:lvlJc w:val="left"/>
      <w:pPr>
        <w:ind w:left="502" w:hanging="360"/>
      </w:pPr>
      <w:rPr>
        <w:rFonts w:hint="default"/>
        <w:color w:val="auto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1022" w:hanging="440"/>
      </w:pPr>
    </w:lvl>
    <w:lvl w:ilvl="2" w:tplc="04090011" w:tentative="1">
      <w:start w:val="1"/>
      <w:numFmt w:val="decimalEnclosedCircle"/>
      <w:lvlText w:val="%3"/>
      <w:lvlJc w:val="left"/>
      <w:pPr>
        <w:ind w:left="1462" w:hanging="440"/>
      </w:pPr>
    </w:lvl>
    <w:lvl w:ilvl="3" w:tplc="0409000F" w:tentative="1">
      <w:start w:val="1"/>
      <w:numFmt w:val="decimal"/>
      <w:lvlText w:val="%4."/>
      <w:lvlJc w:val="left"/>
      <w:pPr>
        <w:ind w:left="1902" w:hanging="440"/>
      </w:pPr>
    </w:lvl>
    <w:lvl w:ilvl="4" w:tplc="04090017" w:tentative="1">
      <w:start w:val="1"/>
      <w:numFmt w:val="aiueoFullWidth"/>
      <w:lvlText w:val="(%5)"/>
      <w:lvlJc w:val="left"/>
      <w:pPr>
        <w:ind w:left="2342" w:hanging="440"/>
      </w:pPr>
    </w:lvl>
    <w:lvl w:ilvl="5" w:tplc="04090011" w:tentative="1">
      <w:start w:val="1"/>
      <w:numFmt w:val="decimalEnclosedCircle"/>
      <w:lvlText w:val="%6"/>
      <w:lvlJc w:val="left"/>
      <w:pPr>
        <w:ind w:left="2782" w:hanging="440"/>
      </w:pPr>
    </w:lvl>
    <w:lvl w:ilvl="6" w:tplc="0409000F" w:tentative="1">
      <w:start w:val="1"/>
      <w:numFmt w:val="decimal"/>
      <w:lvlText w:val="%7."/>
      <w:lvlJc w:val="left"/>
      <w:pPr>
        <w:ind w:left="3222" w:hanging="440"/>
      </w:pPr>
    </w:lvl>
    <w:lvl w:ilvl="7" w:tplc="04090017" w:tentative="1">
      <w:start w:val="1"/>
      <w:numFmt w:val="aiueoFullWidth"/>
      <w:lvlText w:val="(%8)"/>
      <w:lvlJc w:val="left"/>
      <w:pPr>
        <w:ind w:left="3662" w:hanging="440"/>
      </w:pPr>
    </w:lvl>
    <w:lvl w:ilvl="8" w:tplc="04090011" w:tentative="1">
      <w:start w:val="1"/>
      <w:numFmt w:val="decimalEnclosedCircle"/>
      <w:lvlText w:val="%9"/>
      <w:lvlJc w:val="left"/>
      <w:pPr>
        <w:ind w:left="4102" w:hanging="440"/>
      </w:pPr>
    </w:lvl>
  </w:abstractNum>
  <w:abstractNum w:abstractNumId="1" w15:restartNumberingAfterBreak="0">
    <w:nsid w:val="757F4F33"/>
    <w:multiLevelType w:val="hybridMultilevel"/>
    <w:tmpl w:val="5F46912C"/>
    <w:lvl w:ilvl="0" w:tplc="0409000F">
      <w:start w:val="1"/>
      <w:numFmt w:val="decimal"/>
      <w:lvlText w:val="%1."/>
      <w:lvlJc w:val="left"/>
      <w:pPr>
        <w:ind w:left="582" w:hanging="440"/>
      </w:pPr>
    </w:lvl>
    <w:lvl w:ilvl="1" w:tplc="04090017" w:tentative="1">
      <w:start w:val="1"/>
      <w:numFmt w:val="aiueoFullWidth"/>
      <w:lvlText w:val="(%2)"/>
      <w:lvlJc w:val="left"/>
      <w:pPr>
        <w:ind w:left="1022" w:hanging="440"/>
      </w:pPr>
    </w:lvl>
    <w:lvl w:ilvl="2" w:tplc="04090011" w:tentative="1">
      <w:start w:val="1"/>
      <w:numFmt w:val="decimalEnclosedCircle"/>
      <w:lvlText w:val="%3"/>
      <w:lvlJc w:val="left"/>
      <w:pPr>
        <w:ind w:left="1462" w:hanging="440"/>
      </w:pPr>
    </w:lvl>
    <w:lvl w:ilvl="3" w:tplc="0409000F" w:tentative="1">
      <w:start w:val="1"/>
      <w:numFmt w:val="decimal"/>
      <w:lvlText w:val="%4."/>
      <w:lvlJc w:val="left"/>
      <w:pPr>
        <w:ind w:left="1902" w:hanging="440"/>
      </w:pPr>
    </w:lvl>
    <w:lvl w:ilvl="4" w:tplc="04090017" w:tentative="1">
      <w:start w:val="1"/>
      <w:numFmt w:val="aiueoFullWidth"/>
      <w:lvlText w:val="(%5)"/>
      <w:lvlJc w:val="left"/>
      <w:pPr>
        <w:ind w:left="2342" w:hanging="440"/>
      </w:pPr>
    </w:lvl>
    <w:lvl w:ilvl="5" w:tplc="04090011" w:tentative="1">
      <w:start w:val="1"/>
      <w:numFmt w:val="decimalEnclosedCircle"/>
      <w:lvlText w:val="%6"/>
      <w:lvlJc w:val="left"/>
      <w:pPr>
        <w:ind w:left="2782" w:hanging="440"/>
      </w:pPr>
    </w:lvl>
    <w:lvl w:ilvl="6" w:tplc="0409000F" w:tentative="1">
      <w:start w:val="1"/>
      <w:numFmt w:val="decimal"/>
      <w:lvlText w:val="%7."/>
      <w:lvlJc w:val="left"/>
      <w:pPr>
        <w:ind w:left="3222" w:hanging="440"/>
      </w:pPr>
    </w:lvl>
    <w:lvl w:ilvl="7" w:tplc="04090017" w:tentative="1">
      <w:start w:val="1"/>
      <w:numFmt w:val="aiueoFullWidth"/>
      <w:lvlText w:val="(%8)"/>
      <w:lvlJc w:val="left"/>
      <w:pPr>
        <w:ind w:left="3662" w:hanging="440"/>
      </w:pPr>
    </w:lvl>
    <w:lvl w:ilvl="8" w:tplc="04090011" w:tentative="1">
      <w:start w:val="1"/>
      <w:numFmt w:val="decimalEnclosedCircle"/>
      <w:lvlText w:val="%9"/>
      <w:lvlJc w:val="left"/>
      <w:pPr>
        <w:ind w:left="4102" w:hanging="440"/>
      </w:pPr>
    </w:lvl>
  </w:abstractNum>
  <w:num w:numId="1" w16cid:durableId="203296147">
    <w:abstractNumId w:val="1"/>
  </w:num>
  <w:num w:numId="2" w16cid:durableId="21127737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E89"/>
    <w:rsid w:val="00004ABE"/>
    <w:rsid w:val="00010D13"/>
    <w:rsid w:val="00015296"/>
    <w:rsid w:val="000230C6"/>
    <w:rsid w:val="00026CF9"/>
    <w:rsid w:val="00036431"/>
    <w:rsid w:val="00037048"/>
    <w:rsid w:val="0004330E"/>
    <w:rsid w:val="00043559"/>
    <w:rsid w:val="00043DFC"/>
    <w:rsid w:val="00053C78"/>
    <w:rsid w:val="00053EC6"/>
    <w:rsid w:val="00056BDA"/>
    <w:rsid w:val="000640B9"/>
    <w:rsid w:val="00066B7D"/>
    <w:rsid w:val="00084885"/>
    <w:rsid w:val="0009294D"/>
    <w:rsid w:val="000941BB"/>
    <w:rsid w:val="000942EF"/>
    <w:rsid w:val="00095501"/>
    <w:rsid w:val="0009710A"/>
    <w:rsid w:val="000A0294"/>
    <w:rsid w:val="000B12A4"/>
    <w:rsid w:val="000C2D64"/>
    <w:rsid w:val="000C30F7"/>
    <w:rsid w:val="000C4058"/>
    <w:rsid w:val="000C42A4"/>
    <w:rsid w:val="000D749D"/>
    <w:rsid w:val="000E7DCD"/>
    <w:rsid w:val="000F1E22"/>
    <w:rsid w:val="000F2E7B"/>
    <w:rsid w:val="000F323F"/>
    <w:rsid w:val="000F517B"/>
    <w:rsid w:val="0010142E"/>
    <w:rsid w:val="00126423"/>
    <w:rsid w:val="001310BF"/>
    <w:rsid w:val="00136BDC"/>
    <w:rsid w:val="0014216D"/>
    <w:rsid w:val="001448F6"/>
    <w:rsid w:val="00154680"/>
    <w:rsid w:val="00160A96"/>
    <w:rsid w:val="00180616"/>
    <w:rsid w:val="001829EB"/>
    <w:rsid w:val="0018572B"/>
    <w:rsid w:val="00187689"/>
    <w:rsid w:val="0019673A"/>
    <w:rsid w:val="001A1BDA"/>
    <w:rsid w:val="001A3907"/>
    <w:rsid w:val="001A488B"/>
    <w:rsid w:val="001A51D8"/>
    <w:rsid w:val="001C0283"/>
    <w:rsid w:val="001D06F1"/>
    <w:rsid w:val="001D40D6"/>
    <w:rsid w:val="001F3C23"/>
    <w:rsid w:val="001F439C"/>
    <w:rsid w:val="001F72E1"/>
    <w:rsid w:val="002043D2"/>
    <w:rsid w:val="00205326"/>
    <w:rsid w:val="002173DB"/>
    <w:rsid w:val="002223F9"/>
    <w:rsid w:val="00222ACF"/>
    <w:rsid w:val="00223798"/>
    <w:rsid w:val="0022386A"/>
    <w:rsid w:val="00234581"/>
    <w:rsid w:val="00244271"/>
    <w:rsid w:val="00247029"/>
    <w:rsid w:val="002618CE"/>
    <w:rsid w:val="00264030"/>
    <w:rsid w:val="00266E86"/>
    <w:rsid w:val="00274DD7"/>
    <w:rsid w:val="002930CE"/>
    <w:rsid w:val="002A06E3"/>
    <w:rsid w:val="002D2536"/>
    <w:rsid w:val="002E6983"/>
    <w:rsid w:val="002F23D2"/>
    <w:rsid w:val="002F42A8"/>
    <w:rsid w:val="002F5DE3"/>
    <w:rsid w:val="002F6EE0"/>
    <w:rsid w:val="00300183"/>
    <w:rsid w:val="00306A8F"/>
    <w:rsid w:val="0031119F"/>
    <w:rsid w:val="00311C2C"/>
    <w:rsid w:val="00311F12"/>
    <w:rsid w:val="0031553A"/>
    <w:rsid w:val="003256EC"/>
    <w:rsid w:val="00330EEA"/>
    <w:rsid w:val="003513B0"/>
    <w:rsid w:val="00353D0C"/>
    <w:rsid w:val="00361B65"/>
    <w:rsid w:val="003621DF"/>
    <w:rsid w:val="003711C3"/>
    <w:rsid w:val="00381C5D"/>
    <w:rsid w:val="00383145"/>
    <w:rsid w:val="0038401A"/>
    <w:rsid w:val="003947CE"/>
    <w:rsid w:val="00394AC6"/>
    <w:rsid w:val="003B1987"/>
    <w:rsid w:val="003B6CBB"/>
    <w:rsid w:val="003C6DD4"/>
    <w:rsid w:val="003D20FE"/>
    <w:rsid w:val="003E2594"/>
    <w:rsid w:val="003E6DC9"/>
    <w:rsid w:val="003E79E2"/>
    <w:rsid w:val="003F3260"/>
    <w:rsid w:val="003F4014"/>
    <w:rsid w:val="003F79ED"/>
    <w:rsid w:val="0042215F"/>
    <w:rsid w:val="004229C2"/>
    <w:rsid w:val="00432E25"/>
    <w:rsid w:val="00433BD9"/>
    <w:rsid w:val="00447435"/>
    <w:rsid w:val="00462437"/>
    <w:rsid w:val="0047152D"/>
    <w:rsid w:val="004861B8"/>
    <w:rsid w:val="004866F1"/>
    <w:rsid w:val="004B3656"/>
    <w:rsid w:val="004C6FA8"/>
    <w:rsid w:val="00500019"/>
    <w:rsid w:val="00501D81"/>
    <w:rsid w:val="005028E8"/>
    <w:rsid w:val="00504A46"/>
    <w:rsid w:val="00505466"/>
    <w:rsid w:val="00512425"/>
    <w:rsid w:val="005231F0"/>
    <w:rsid w:val="00526C74"/>
    <w:rsid w:val="00530E51"/>
    <w:rsid w:val="005479A9"/>
    <w:rsid w:val="0055533A"/>
    <w:rsid w:val="00555C95"/>
    <w:rsid w:val="00564CED"/>
    <w:rsid w:val="00565595"/>
    <w:rsid w:val="0058244F"/>
    <w:rsid w:val="00582AE6"/>
    <w:rsid w:val="00582DE9"/>
    <w:rsid w:val="005A1D92"/>
    <w:rsid w:val="005B0143"/>
    <w:rsid w:val="005D69EC"/>
    <w:rsid w:val="005E4300"/>
    <w:rsid w:val="005F778C"/>
    <w:rsid w:val="00607193"/>
    <w:rsid w:val="00616DF5"/>
    <w:rsid w:val="00637099"/>
    <w:rsid w:val="006504FC"/>
    <w:rsid w:val="00655C59"/>
    <w:rsid w:val="00657544"/>
    <w:rsid w:val="006604C5"/>
    <w:rsid w:val="00664192"/>
    <w:rsid w:val="00670EB8"/>
    <w:rsid w:val="00674B62"/>
    <w:rsid w:val="00675090"/>
    <w:rsid w:val="00676FB7"/>
    <w:rsid w:val="00690EAF"/>
    <w:rsid w:val="00691BA0"/>
    <w:rsid w:val="00694507"/>
    <w:rsid w:val="00694CE7"/>
    <w:rsid w:val="0069783E"/>
    <w:rsid w:val="006B12AA"/>
    <w:rsid w:val="006B142F"/>
    <w:rsid w:val="006B514B"/>
    <w:rsid w:val="006C14A7"/>
    <w:rsid w:val="006D42DC"/>
    <w:rsid w:val="006D7781"/>
    <w:rsid w:val="006E5B08"/>
    <w:rsid w:val="006E7B9D"/>
    <w:rsid w:val="006E7CF5"/>
    <w:rsid w:val="00704149"/>
    <w:rsid w:val="00711A65"/>
    <w:rsid w:val="00723757"/>
    <w:rsid w:val="00726066"/>
    <w:rsid w:val="007262BB"/>
    <w:rsid w:val="00727AE7"/>
    <w:rsid w:val="00732045"/>
    <w:rsid w:val="007320E0"/>
    <w:rsid w:val="00740E34"/>
    <w:rsid w:val="007449E7"/>
    <w:rsid w:val="00744AE2"/>
    <w:rsid w:val="00746F64"/>
    <w:rsid w:val="00757FDC"/>
    <w:rsid w:val="00760599"/>
    <w:rsid w:val="00761FBF"/>
    <w:rsid w:val="00766DCD"/>
    <w:rsid w:val="007840E9"/>
    <w:rsid w:val="00785226"/>
    <w:rsid w:val="0078617C"/>
    <w:rsid w:val="00790922"/>
    <w:rsid w:val="007967B8"/>
    <w:rsid w:val="00797B38"/>
    <w:rsid w:val="007A2333"/>
    <w:rsid w:val="007A53E6"/>
    <w:rsid w:val="007B1A74"/>
    <w:rsid w:val="007B7073"/>
    <w:rsid w:val="007D1B3C"/>
    <w:rsid w:val="007D31C0"/>
    <w:rsid w:val="007F0263"/>
    <w:rsid w:val="007F2816"/>
    <w:rsid w:val="00814973"/>
    <w:rsid w:val="0081733B"/>
    <w:rsid w:val="00827095"/>
    <w:rsid w:val="008312CC"/>
    <w:rsid w:val="0083639C"/>
    <w:rsid w:val="008515EB"/>
    <w:rsid w:val="008571FB"/>
    <w:rsid w:val="0086087C"/>
    <w:rsid w:val="00865DD1"/>
    <w:rsid w:val="00870F49"/>
    <w:rsid w:val="00893A0B"/>
    <w:rsid w:val="00896236"/>
    <w:rsid w:val="00897521"/>
    <w:rsid w:val="008B6008"/>
    <w:rsid w:val="008C1266"/>
    <w:rsid w:val="008C12B6"/>
    <w:rsid w:val="008C34B9"/>
    <w:rsid w:val="008C3A50"/>
    <w:rsid w:val="008D1924"/>
    <w:rsid w:val="008D6E4E"/>
    <w:rsid w:val="008E3FDD"/>
    <w:rsid w:val="008E4900"/>
    <w:rsid w:val="008F568F"/>
    <w:rsid w:val="009109DF"/>
    <w:rsid w:val="00920358"/>
    <w:rsid w:val="00932734"/>
    <w:rsid w:val="009347E7"/>
    <w:rsid w:val="009364DB"/>
    <w:rsid w:val="00937CBF"/>
    <w:rsid w:val="00945753"/>
    <w:rsid w:val="00946E89"/>
    <w:rsid w:val="009509CB"/>
    <w:rsid w:val="00951F4A"/>
    <w:rsid w:val="0095534F"/>
    <w:rsid w:val="00955382"/>
    <w:rsid w:val="00964575"/>
    <w:rsid w:val="009759F0"/>
    <w:rsid w:val="00976AC0"/>
    <w:rsid w:val="00991A65"/>
    <w:rsid w:val="0099617C"/>
    <w:rsid w:val="009A1101"/>
    <w:rsid w:val="009B13CE"/>
    <w:rsid w:val="009B38ED"/>
    <w:rsid w:val="009B5521"/>
    <w:rsid w:val="009D54BD"/>
    <w:rsid w:val="009E6B78"/>
    <w:rsid w:val="00A03F94"/>
    <w:rsid w:val="00A06606"/>
    <w:rsid w:val="00A11326"/>
    <w:rsid w:val="00A22E2F"/>
    <w:rsid w:val="00A32E96"/>
    <w:rsid w:val="00A543C3"/>
    <w:rsid w:val="00A60BD9"/>
    <w:rsid w:val="00A64F8C"/>
    <w:rsid w:val="00A70073"/>
    <w:rsid w:val="00A918E4"/>
    <w:rsid w:val="00A970DD"/>
    <w:rsid w:val="00AB27BE"/>
    <w:rsid w:val="00AC2130"/>
    <w:rsid w:val="00AC432B"/>
    <w:rsid w:val="00AC6022"/>
    <w:rsid w:val="00AC60DE"/>
    <w:rsid w:val="00AC6E23"/>
    <w:rsid w:val="00AD6FF8"/>
    <w:rsid w:val="00AE0FF3"/>
    <w:rsid w:val="00AF0713"/>
    <w:rsid w:val="00AF1643"/>
    <w:rsid w:val="00B04ACC"/>
    <w:rsid w:val="00B04D64"/>
    <w:rsid w:val="00B14FB0"/>
    <w:rsid w:val="00B23E86"/>
    <w:rsid w:val="00B257B9"/>
    <w:rsid w:val="00B317E3"/>
    <w:rsid w:val="00B336AF"/>
    <w:rsid w:val="00B44AE4"/>
    <w:rsid w:val="00B568E4"/>
    <w:rsid w:val="00B57D1A"/>
    <w:rsid w:val="00B6320B"/>
    <w:rsid w:val="00B679C5"/>
    <w:rsid w:val="00B85099"/>
    <w:rsid w:val="00B96C54"/>
    <w:rsid w:val="00BC17B4"/>
    <w:rsid w:val="00BD013F"/>
    <w:rsid w:val="00BD4CF3"/>
    <w:rsid w:val="00BD4E73"/>
    <w:rsid w:val="00BD6320"/>
    <w:rsid w:val="00BD7CBB"/>
    <w:rsid w:val="00BF5D74"/>
    <w:rsid w:val="00C16766"/>
    <w:rsid w:val="00C2187B"/>
    <w:rsid w:val="00C2580E"/>
    <w:rsid w:val="00C2772E"/>
    <w:rsid w:val="00C310C9"/>
    <w:rsid w:val="00C43A33"/>
    <w:rsid w:val="00C46627"/>
    <w:rsid w:val="00C57D3E"/>
    <w:rsid w:val="00C65874"/>
    <w:rsid w:val="00C66FC5"/>
    <w:rsid w:val="00C76381"/>
    <w:rsid w:val="00C87431"/>
    <w:rsid w:val="00C929CE"/>
    <w:rsid w:val="00C941F8"/>
    <w:rsid w:val="00C943DF"/>
    <w:rsid w:val="00C9688C"/>
    <w:rsid w:val="00CB4E9C"/>
    <w:rsid w:val="00CC2F18"/>
    <w:rsid w:val="00CD7C5D"/>
    <w:rsid w:val="00CE1179"/>
    <w:rsid w:val="00CE40C1"/>
    <w:rsid w:val="00CE4EF2"/>
    <w:rsid w:val="00CF5AC6"/>
    <w:rsid w:val="00D0510B"/>
    <w:rsid w:val="00D05BF2"/>
    <w:rsid w:val="00D12EDD"/>
    <w:rsid w:val="00D36382"/>
    <w:rsid w:val="00D503D3"/>
    <w:rsid w:val="00D51E3F"/>
    <w:rsid w:val="00D609A4"/>
    <w:rsid w:val="00D60B9F"/>
    <w:rsid w:val="00D6353B"/>
    <w:rsid w:val="00D750A4"/>
    <w:rsid w:val="00D83901"/>
    <w:rsid w:val="00D848DF"/>
    <w:rsid w:val="00D909EE"/>
    <w:rsid w:val="00DA004E"/>
    <w:rsid w:val="00DA4A27"/>
    <w:rsid w:val="00DA7B5D"/>
    <w:rsid w:val="00DA7EDC"/>
    <w:rsid w:val="00DB6655"/>
    <w:rsid w:val="00DB7D77"/>
    <w:rsid w:val="00DC6020"/>
    <w:rsid w:val="00DD0198"/>
    <w:rsid w:val="00DD142D"/>
    <w:rsid w:val="00DD79B2"/>
    <w:rsid w:val="00DE3EDA"/>
    <w:rsid w:val="00DF21DB"/>
    <w:rsid w:val="00E00009"/>
    <w:rsid w:val="00E029A5"/>
    <w:rsid w:val="00E073BA"/>
    <w:rsid w:val="00E1625A"/>
    <w:rsid w:val="00E27682"/>
    <w:rsid w:val="00E3047B"/>
    <w:rsid w:val="00E3088A"/>
    <w:rsid w:val="00E31D2E"/>
    <w:rsid w:val="00E33EC4"/>
    <w:rsid w:val="00E55E52"/>
    <w:rsid w:val="00E57341"/>
    <w:rsid w:val="00E826B1"/>
    <w:rsid w:val="00E8275F"/>
    <w:rsid w:val="00E83C6A"/>
    <w:rsid w:val="00E90B1B"/>
    <w:rsid w:val="00E95E68"/>
    <w:rsid w:val="00E97322"/>
    <w:rsid w:val="00EB21D7"/>
    <w:rsid w:val="00EC10C6"/>
    <w:rsid w:val="00EC4A60"/>
    <w:rsid w:val="00ED154E"/>
    <w:rsid w:val="00ED660C"/>
    <w:rsid w:val="00EE2BF1"/>
    <w:rsid w:val="00EF719B"/>
    <w:rsid w:val="00F043B8"/>
    <w:rsid w:val="00F1100A"/>
    <w:rsid w:val="00F117ED"/>
    <w:rsid w:val="00F16D15"/>
    <w:rsid w:val="00F2103E"/>
    <w:rsid w:val="00F2162E"/>
    <w:rsid w:val="00F438AB"/>
    <w:rsid w:val="00F652C0"/>
    <w:rsid w:val="00F7079F"/>
    <w:rsid w:val="00F8592A"/>
    <w:rsid w:val="00F879A8"/>
    <w:rsid w:val="00F90C74"/>
    <w:rsid w:val="00F973EE"/>
    <w:rsid w:val="00FB13F8"/>
    <w:rsid w:val="00FC181B"/>
    <w:rsid w:val="00FC4AC6"/>
    <w:rsid w:val="00FD2977"/>
    <w:rsid w:val="00FD2F0A"/>
    <w:rsid w:val="00FD55A0"/>
    <w:rsid w:val="00FF2BFA"/>
    <w:rsid w:val="00FF7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D53EE5"/>
  <w14:defaultImageDpi w14:val="32767"/>
  <w15:chartTrackingRefBased/>
  <w15:docId w15:val="{CEB478AA-C775-CE43-B6B1-60F1828F8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D83901"/>
  </w:style>
  <w:style w:type="paragraph" w:styleId="a3">
    <w:name w:val="List Paragraph"/>
    <w:basedOn w:val="a"/>
    <w:uiPriority w:val="34"/>
    <w:qFormat/>
    <w:rsid w:val="00D83901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5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富山法医</dc:creator>
  <cp:keywords/>
  <dc:description/>
  <cp:lastModifiedBy>富山法医</cp:lastModifiedBy>
  <cp:revision>2</cp:revision>
  <cp:lastPrinted>2023-03-23T01:19:00Z</cp:lastPrinted>
  <dcterms:created xsi:type="dcterms:W3CDTF">2023-07-10T06:27:00Z</dcterms:created>
  <dcterms:modified xsi:type="dcterms:W3CDTF">2023-07-10T06:27:00Z</dcterms:modified>
</cp:coreProperties>
</file>